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B7475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S5. </w:t>
      </w:r>
      <w:bookmarkStart w:id="0" w:name="_Hlk198482662"/>
      <w:r>
        <w:rPr>
          <w:rFonts w:ascii="Times New Roman" w:hAnsi="Times New Roman" w:cs="Times New Roman"/>
          <w:b/>
          <w:bCs/>
          <w:sz w:val="24"/>
          <w:szCs w:val="24"/>
        </w:rPr>
        <w:t>Sensitivity analysi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: exclusion of i</w:t>
      </w:r>
      <w:r>
        <w:rPr>
          <w:rFonts w:ascii="Times New Roman" w:hAnsi="Times New Roman" w:cs="Times New Roman"/>
          <w:b/>
          <w:bCs/>
          <w:sz w:val="24"/>
          <w:szCs w:val="24"/>
        </w:rPr>
        <w:t>ndividual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aged over 100 years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2"/>
        <w:tblW w:w="882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9"/>
        <w:gridCol w:w="1848"/>
        <w:gridCol w:w="2052"/>
        <w:gridCol w:w="1932"/>
      </w:tblGrid>
      <w:tr w14:paraId="4361B6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98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E383E81">
            <w:pPr>
              <w:widowControl/>
              <w:jc w:val="left"/>
              <w:rPr>
                <w:rFonts w:hint="eastAsia" w:ascii="宋体" w:hAnsi="宋体" w:eastAsia="宋体" w:cs="宋体"/>
                <w:kern w:val="0"/>
                <w:sz w:val="22"/>
              </w:rPr>
            </w:pPr>
          </w:p>
        </w:tc>
        <w:tc>
          <w:tcPr>
            <w:tcW w:w="184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EC29E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rude mode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205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B3FB5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djusted model 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93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62BA4E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djusted model 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R (95% CI)</w:t>
            </w:r>
          </w:p>
        </w:tc>
      </w:tr>
      <w:tr w14:paraId="290FA3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89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6A2B65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HAL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 xml:space="preserve"> score</w:t>
            </w:r>
          </w:p>
        </w:tc>
        <w:tc>
          <w:tcPr>
            <w:tcW w:w="184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7B394A9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5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FF07FA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85D945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6E1DFA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C72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5F0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E02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8D3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14:paraId="62BC37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395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09D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3 (0.42-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C74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479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53-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72EACC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962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367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8 (0.47-0.7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753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6 (0.61-0.9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BA0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6 (0.61-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0408CD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3D06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F8032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5EA83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= 0.01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2703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= 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</w:p>
        </w:tc>
      </w:tr>
      <w:tr w14:paraId="3C8C8C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C71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Per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standard deviation</w:t>
            </w:r>
            <w:bookmarkStart w:id="1" w:name="_GoBack"/>
            <w:bookmarkEnd w:id="1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increas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A7B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FE6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83-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CDC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444140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29DF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N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2C47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85B8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D2B4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33223F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881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C97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110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41D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14:paraId="09F95B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9DA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E51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2 (0.51-0.77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119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4 (0.67-1.0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7C9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6 (0.69-1.07)</w:t>
            </w:r>
          </w:p>
        </w:tc>
      </w:tr>
      <w:tr w14:paraId="26A5AA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049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451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38 (0.30-0.48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411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4 (0.42-0.6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235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5 (0.43-0.71)</w:t>
            </w:r>
          </w:p>
        </w:tc>
      </w:tr>
      <w:tr w14:paraId="7F1F48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8D313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6643B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00D98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631C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</w:tr>
      <w:tr w14:paraId="4112CA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4CC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Per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standard devi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increas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528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E21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307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44AFF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25A7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CPN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58B1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658A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41AA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70A995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EC2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4A9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B39A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FA3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14:paraId="452F2F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281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23D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763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6 (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4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CE8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15 (0.90-1.47)</w:t>
            </w:r>
          </w:p>
        </w:tc>
      </w:tr>
      <w:tr w14:paraId="24B4F8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09D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EB5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857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E96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5758DD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FBD7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44FE8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A2A4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5E6E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</w:tr>
      <w:tr w14:paraId="29F97F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3C0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e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standard devi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creas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038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2712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C54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74DB83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7F5A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TCB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79A8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0E45F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5DF7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4B5134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205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5B1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8DB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01CE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14:paraId="33A971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D3A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AEE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7 (0.54-0.83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661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7 (0.62-0.9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E6D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6 (0.61-0.95)</w:t>
            </w:r>
          </w:p>
        </w:tc>
      </w:tr>
      <w:tr w14:paraId="124BFF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E81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CBD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6 (0.36-0.58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93B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8 (0.53-0.88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2F5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6 (0.51-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684C09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0D2C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1F78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1BF78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= 0.00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B5F18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= 0.001</w:t>
            </w:r>
          </w:p>
        </w:tc>
      </w:tr>
      <w:tr w14:paraId="1A4B25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F1E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Per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standard devi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increas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400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80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6DE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99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EBB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54995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99EE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GNRI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186F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482E9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EE6C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7D3D71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532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A13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C1D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E07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14:paraId="283F6E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9DD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1C8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2 (0.42-0.6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DD0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5 (0.51-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781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67 (0.52-0.85)</w:t>
            </w:r>
          </w:p>
        </w:tc>
      </w:tr>
      <w:tr w14:paraId="71BBAF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BBB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A25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7 (0.21-0.35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AE3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1 (0.30-0.55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3A3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2 (0.31-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71829F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567D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DD0D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290B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7966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</w:tr>
      <w:tr w14:paraId="5D73F6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AEB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Per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standard devi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increas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B10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E68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50F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34C86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9265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BAR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FF42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73AC4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6319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</w:rPr>
            </w:pPr>
          </w:p>
        </w:tc>
      </w:tr>
      <w:tr w14:paraId="6C312E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CF4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3C5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AF6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4A6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00 </w:t>
            </w:r>
          </w:p>
        </w:tc>
      </w:tr>
      <w:tr w14:paraId="1BB459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D88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407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5 (1.05-1.74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3FD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1FD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4AF69F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F21D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249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41 (1.91-3.04)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1C6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01D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</w:tr>
      <w:tr w14:paraId="3B6298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45C1C3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274C8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0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AFA617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93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83B27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 0.001</w:t>
            </w:r>
          </w:p>
        </w:tc>
      </w:tr>
      <w:tr w14:paraId="3C992C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8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06E6C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Per 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</w:rPr>
              <w:t>standard devi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increase</w:t>
            </w:r>
          </w:p>
        </w:tc>
        <w:tc>
          <w:tcPr>
            <w:tcW w:w="184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7483A2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(1.33-1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5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8EC33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7 (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37)</w:t>
            </w:r>
          </w:p>
        </w:tc>
        <w:tc>
          <w:tcPr>
            <w:tcW w:w="193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877F2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6 (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36)</w:t>
            </w:r>
          </w:p>
        </w:tc>
      </w:tr>
    </w:tbl>
    <w:p w14:paraId="063920A8">
      <w:pPr>
        <w:widowControl/>
        <w:jc w:val="left"/>
        <w:rPr>
          <w:rFonts w:hint="eastAsia" w:ascii="Times New Roman" w:hAnsi="Times New Roman" w:eastAsia="等线" w:cs="Times New Roman"/>
          <w:sz w:val="24"/>
          <w:szCs w:val="24"/>
          <w:lang w:bidi="ar"/>
        </w:rPr>
      </w:pP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Crude model: did not adjust any covariates.</w:t>
      </w:r>
    </w:p>
    <w:p w14:paraId="67B891D9">
      <w:pPr>
        <w:widowControl/>
        <w:jc w:val="left"/>
        <w:rPr>
          <w:rFonts w:hint="eastAsia" w:ascii="Times New Roman" w:hAnsi="Times New Roman" w:eastAsia="等线" w:cs="Times New Roman"/>
          <w:sz w:val="24"/>
          <w:szCs w:val="24"/>
          <w:lang w:bidi="ar"/>
        </w:rPr>
      </w:pP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Adjusted model 1: adjusted for age, sex, residence, marital status, educational background, BMI, marital status, smoking status, and alcohol consumption.</w:t>
      </w:r>
    </w:p>
    <w:p w14:paraId="16B545F4">
      <w:pPr>
        <w:widowControl/>
        <w:jc w:val="left"/>
        <w:rPr>
          <w:rFonts w:hint="eastAsia" w:ascii="Times New Roman" w:hAnsi="Times New Roman" w:eastAsia="等线" w:cs="Times New Roman"/>
          <w:sz w:val="24"/>
          <w:szCs w:val="24"/>
          <w:lang w:bidi="ar"/>
        </w:rPr>
      </w:pPr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Adjusted model 2: adjusted all covariates.</w:t>
      </w:r>
    </w:p>
    <w:p w14:paraId="2CEDF70D">
      <w:r>
        <w:rPr>
          <w:rFonts w:hint="eastAsia" w:ascii="Times New Roman" w:hAnsi="Times New Roman" w:eastAsia="等线" w:cs="Times New Roman"/>
          <w:sz w:val="24"/>
          <w:szCs w:val="24"/>
          <w:lang w:bidi="ar"/>
        </w:rPr>
        <w:t>BAR = blood urea nitrogen to serum albumin ratio, BMI = body mass index, CI = confidence interval, CPNI = cholesterol-modified prognostic nutritional index, GNRI = geriatric nutritional risk index, HALP = hemoglobin-albumin-lymphocyte-platelet, HR = hazard ratio, PNI = prognostic nutritional index, TCBI = triglyceride-total cholesterol-body weight index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137578"/>
    <w:rsid w:val="30BA5A7F"/>
    <w:rsid w:val="33137578"/>
    <w:rsid w:val="35A3178F"/>
    <w:rsid w:val="37FB415F"/>
    <w:rsid w:val="5D1B7FCE"/>
    <w:rsid w:val="75C62F16"/>
    <w:rsid w:val="7AB9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0</Words>
  <Characters>1852</Characters>
  <Lines>0</Lines>
  <Paragraphs>0</Paragraphs>
  <TotalTime>1</TotalTime>
  <ScaleCrop>false</ScaleCrop>
  <LinksUpToDate>false</LinksUpToDate>
  <CharactersWithSpaces>208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07:58:00Z</dcterms:created>
  <dc:creator>Dr.Hu</dc:creator>
  <cp:lastModifiedBy>Dr.Hu</cp:lastModifiedBy>
  <dcterms:modified xsi:type="dcterms:W3CDTF">2026-04-15T08:32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612761E7C7342D1ADB4519FD5E6818F_13</vt:lpwstr>
  </property>
  <property fmtid="{D5CDD505-2E9C-101B-9397-08002B2CF9AE}" pid="4" name="KSOTemplateDocerSaveRecord">
    <vt:lpwstr>eyJoZGlkIjoiMmJlYWVmZmZjOWU1NWZhOWNmOTk1ZTczN2ExMjBkMDUiLCJ1c2VySWQiOiIzNTY3MTEwOTYifQ==</vt:lpwstr>
  </property>
</Properties>
</file>